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spacing w:lineRule="exact" w:line="240"/>
        <w:rPr>
          <w:rFonts w:ascii="Times New Roman" w:hAnsi="Times New Roman" w:eastAsia="ＭＳ ゴシック;MS Gothic" w:cs="Times New Roman"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sz w:val="24"/>
          <w:szCs w:val="24"/>
        </w:rPr>
        <w:t xml:space="preserve">Supplemental Data Set 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2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.</w:t>
      </w:r>
      <w:r>
        <w:rPr>
          <w:rFonts w:eastAsia="ＭＳ ゴシック;MS Gothic" w:cs="Times New Roman" w:ascii="Times New Roman" w:hAnsi="Times New Roman"/>
          <w:sz w:val="24"/>
          <w:szCs w:val="24"/>
        </w:rPr>
        <w:t xml:space="preserve"> </w:t>
      </w:r>
      <w:r>
        <w:rPr>
          <w:rFonts w:eastAsia="ＭＳ ゴシック;MS Gothic" w:cs="Times New Roman" w:ascii="Times New Roman" w:hAnsi="Times New Roman"/>
          <w:sz w:val="24"/>
          <w:szCs w:val="24"/>
        </w:rPr>
        <w:t xml:space="preserve"> </w:t>
      </w:r>
      <w:r>
        <w:rPr>
          <w:rFonts w:eastAsia="ＭＳ ゴシック;MS Gothic" w:cs="Times New Roman" w:ascii="Times New Roman" w:hAnsi="Times New Roman"/>
          <w:sz w:val="24"/>
          <w:szCs w:val="24"/>
        </w:rPr>
        <w:t>The Alignment Used for Construction of the Phylogenetic Tree Shown in Figure 3.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A3G6RhaT  ----NEMKHS ----NDALHV VMFP-FFAFG HISPFVQLAN KLSSYGVKVS FFTASGNASR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BpA3G2GlcAT ------.DSK ID--SKTFR. ..L.-WL.YS ...R.LVF.K R.TNHNFHIY ICSSQT.MQY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IpA3G2GT    ------.GSQ ----ATTY.M A.Y.-W.GV. .LTG.FR... ..AGK.HRI. .LIPKNTQ.K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CmF7G2RhaT  ------.DTK HQ--DKPS-I L.L.-WL.H. ..A.HLE..K ...QKNFHIY .CSTPN.LQS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cA3Ga2XylT ------.G-- ----APTF.I A.Y.-W..L. .LT..LH.S. ..ARK.H.I. .LIPTKTQQK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9B1     ------.GVF GSNESSSMSI ..Y.-WL... .MT..LH.S. ..AEK.H.IV .LLPKKALNQ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1     -------MTK FSEPIRDS.. AVLAF.PVGA .AG.LLAVTR R.A-AASP-. TIFSFF.TA.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2     -------MTK PSDPTRDS.. AVLA-.PFGT .AA.LLTVTR R.A-SASP-. TVFSFF.TAQ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3     -------MAK PSQPTRDS.. AVLV-.PFGT .AA.LLAVTC R.A-TAAP-. TVFSFFSTA.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Vv3GlcT     ---------- ----TTNP.. AVLA-.PFST .AA.LLAVVR R.A-AAAP-H AVFSFFST.Q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3GalT     ---------- ----MSNY.. AVLA-.PFAT .AGLLLG.VQ R.A-NALP-N VTFTFF.T.K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3GlcT     ---------- --MTTSQ..I ALLA-.PFGS .AA.LLT.VQ ...-PFLPSD TIFSFF.T.Q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f3GlcT     ---------- ---MGFE..I GVLA-.PFGT .AP.LLA.VR R.A-ASSP-G TLFSFL.SAE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Hv3GlcT     ------.AP- -----PPP.I AVVA-.PFSS .AAVLFSF.R A.AAAAP-AG TSLSFLTTAD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Zm3GlcT     ------.APA DGESSPPP.. AVVA-.PFSS .AAVLLSI.R A.AAAAAPSG ATLSFLSTAS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5GlcT     ------.AT. VNGSHRRP.Y LLVT-.P.Q. ..N.AL.... R.IHH.AT.T YS..VSAHR.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f5GlcT     ---------- ----MVRRR. LLAT-.P.Q. ..N.AL.F.K R.LKA.TD.T ...SVYAWR.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Vh5GlcT     ---------- ----MSRA.. LLAT-.P.Q. ..N.AL.F.K R.ANADIQ.T ...SVYAWR.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5GlcT     ---------- ----MVQP.. ILTT-.P.Q. ..N.AL.F.K N.VKM.IE.T .S.SIYAQ..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7GlcT     ------.AFE KNNEPFP..F .L..-.M.Q. .MI.M.DI.R L.AQR..LIT IV.TPH..A.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7RhaT     ---------M TTTTTKKP.. LVI.-.PQS. .MV.HLD.TH QILLR.AT.T VLVTPK.S.Y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DbB5GlcT    --------MG THSTAPD... .F..-.L.H. .MI.SLDI.K LFAAR...TT II.TPL...M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NtIS5a      ---------- ----MGQ..F FF..-VM.H. .MI.TLDM.K LFA.R...AT II.TPL.EFV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Gt3GlcT     ---------- ----M.Q... FF..-.L.N. ..L.TIDM.K LF..R...AT LI.THN.SAI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84A2     ------.ELE SSP-PLPP.. MLVS-.PGQ. .VN.LLR.GK L.A.K.LLIT .V.TESWGKK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84A1     MGSIS..VFE TCPSPNPI.. MLVS-.QGQ. .VN.LLR.GK LIA.K.LL.T .V.TELWGKK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A3G6RhaT  VKS--MLNSA --------PT THIVPLTLPH VE-GLPPGAE STAELTPASA ELLKVALDLM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BpA3G2GlcAT L.NNLTSQYS --------KS IQLIE.N..S SS-E..LQYH T.HG.P.HLT KT.SDDYQKS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IpA3G2GT    LE.--FNLHP --------HL ISF..IVV.S IP-....... T.SDVPFP.T H..ME.M.KT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CmF7G2RhaT  FGRNVEK.FS --------SS IQLIE.Q..N TFPE..SQNQ T.KN.P.HLI YT.VG.FEDA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cA3Ga2XylT LEP--FNLHP --------DL ITFI.V.V.. .D-...L... T.SDVPYPLQ T..MT.M.RT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9B1     LEP--LNLYP --------NL ITFHTISI.Q .K-....... TNSDVPFFLT H..A..M.QT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1     SNASLFSS-- -----DHPEN IKVHDVSDGV P.G-TML.NP LEM-VELFLE AAPRI-FRSE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2     SN.SLFSSGD EA---DRPAN IRVYDIADGV P.GYVFS.RP QE.-IELFLQ AAPEN-FRRE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3     SN.SLLSS-- -----DIPTN IRVHNVDDGV P.GFVLT.NP QH.-VELFLE AAPEI-FRRE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Vv3GlcT     SNASIFHD.- MH---TMQCN IKSYDISDGV P.GYVFA.RP QED-IELFTR AAPES-FRQG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3GalT     SN.SLFTTP- ------HDNN IKPFNISDGV P.GYVVGKGG IE.LIGLFFK SAKEN-IQNA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3GlcT     SNTSIFSEGS K------PDN IKVYNVWDGV T.TNGNKPVG LE.-IKLFIQ ATPTN-FEKV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f3GlcT     SNAALFNERT -------YDN IRAFDVWDGT P.GRIFT.TH FE.-VGLFLK ASPGN-F.KV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Hv3GlcT     NAAQLRKAG- -----ALPGN LRF.EVPDGV PPGETSCLSP PRR-MDLFM. AAEAGGVRVG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Zm3GlcT     SLAQLRKA.S ASAGHGLPGN LRF.EVPDGA PAAEETVPVP -RQ-MQLFME AAEAGGVKAW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5GlcT     MGEPPS-TKG ---------- LSFAWF.DGF DDGLKS-FED QKIYMSELKR CGSNALR.II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f5GlcT     MANTASAAAG NPP------G LDF.AFSDGY DDGLK.-CGD GKRYMSEMK. RGSEALRN.L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Vh5GlcT     MSRTAAGSNG ---------L INF.SFSDGY DDGLQ.-.DD GKNYMSEMKS RGI.ALS.TL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5GlcT     MDEKSI..AP --K------G LNFI.FSDGF D.GFDH-SKD PVFYMSQLRK CGSETVKKII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7GlcT     F.NVLNRA-I ESGLPINLVQ VKFPYQEAGL Q.GQENMDLL T.M.QITSFF KAVNLLKEPV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7RhaT     LDALRS.H-- -SPEHFKTLI LPFPS-HPCI PSGVESLQQL P-L.AIVHMF DA.SRLH.PL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DbB5GlcT    FTKAIEKTRK NTETQMEIEV FSFPSEEAGL PLGCENLEQA MAIGANNEFF NAANLLKEQL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NtIS5a      FSKAIQR.-K HLGIEIEIRL IKFPAVENGL P.ECERLDQI PSD.KL.NFF KAVAMMQEPL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Gt3GlcT     FLKAINRS-K ILGFDISVL. IKFPSAEFGL P.GYETADQA RSIDMMDEFF RACILLQEPL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84A2     MRISNKIQDR VLKP-VGKGY LRYDFFDDGL P.DDEASRTN L.ILRPHLEL VGKREIKN.V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84A1     MRQANKIVDG ELKP-VGSGS IRFEFFDEEW A.DDDR-R.D FSLYIAHLES VGIREVSK.V</w:t>
      </w:r>
      <w:r>
        <w:br w:type="page"/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A3G6RhaT  QPQIKTLLSH LKPHFVLFDF AQEWLPK-MA NGLGIKTVYY SVVVALSTAF LTCP--ARVL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BpA3G2GlcAT G.DFE.I.IK .N..L.IY.. N.L.A.E-V. ST.H.PSIQL LSGCVALY.L DAHL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IpA3G2GT    .ND.EII.KD ..VDV.FY.. T-H...S-L. RKI...S.F. .TISP.MHGY ALS.--E.RV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CmF7G2RhaT  K.AFCNI.ET ...TL.MY.L F.PMAAE-A. YQYD.AAILF LPLS.VACS. .LHN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cA3Ga2XylT EKYVEDV.LG ..VDV.F... T-H.M.S-V. KR....S.N. CIISPATIGY TMS.--..Q.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9B1     R.EVE.IFRT I..DL.FY.S .-H.I.E-I. KPI.A...CF NI.S.A.I.L SLV.SAE.EV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1     IAAAEIEVG- K.VTCM.T.A FFWFAAD-I. AE.NATW.AF WAGG.N.LCA HLYTDLI.ET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2     IAKAE.EVG- TEVKCLMT.A FFWFAAD-.. TEINASWIAF WTAG.N.LSA HLYTDLI.ET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3     IKAAE.EVG- R.FKCI.T.A FLWLAAETA. AEMKASW.A. YGGG.T.LTA HLYTDAI.EN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Vv3GlcT     MVMAVAETG- RPVSCLVA.A FIWFAAD-.. AEM.VAWLPF WTAGPN.LST HVYIDEI.EK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3GalT     MAAAVEESG- K.ITC.MA.A FMWFSGE-I. EE.SVGWIPL WTSA.G.LSV HVYTDLI.EN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3GlcT     MKEAEEETG- V.FSCIFS.A FLWFSY.-L. EKINVPWIAF WTAASG.LSV HLYTDFI.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f3GlcT     IEEAEPKTG- ..ICCLIT.A FLWFACD-.. QKR.LPW.PF WTAASC.LSS HLYTDQIVKA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Hv3GlcT     LEAACASAGG ARVSC.VG.A FVW-TAD-A. SAA.APW.AV WTAASCALLA HLRTDAL.RD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Zm3GlcT     LEAARAAAGG ARVTC.VG.A FVWPAAD-A. ASA.APW.PV WTAASCALLA HIRTDSL.ED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5GlcT     KANLDATTET EPITG.IYSV LVP.VST-V. REFHLP.TLL WIEP.TVLDI YYYYFNTSYK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f5GlcT     LNN------- HDVT..VYSH LFA.AAE-V. RESQVPSALL W.EP.TVLCI YYFYFNG-YA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Vh5GlcT     AANNVD-QKS S.IT..VYSH LFA.AA.-V. REFHLRSALL WIEP.TVLDI FYFYFNG-YS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5GlcT     LTCS---ENG QPITCL.YSI FLP.AAE-V. REVH.PSALL WSQP.TILDI YYFNFHG-YE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7GlcT     .NL.EEMSP- -R.SCLIS.M CLS-YTSEI. KKFK.PKILF HGMGCFCLLC VNVLRKN.EI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7RhaT     VDFLSRQPPS DL.DAI.GSS FLSPWINKV. DAFS..SISF LPIN.H.ISV MWAQEDRS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DbB5GlcT    ENFLVKT--- -R.NCLVA.M FFT-WAADST AKFN.P.LVF HGFSFFAQCA KEVMWRYK-P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NtIS5a      EQL.EEC--- -R.DCLIS.M FLP-WTTDT. AKFN.PRIVF HGTSFFALCV ENSVRLNK-P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Gt3GlcT     EELL.EH--- -R.QALVA.L FFY-WANDA. AKF..PRLLF HGSSSFAMIA AESVRRNK-P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84A2     KRYK--EVTK QPVTCLINNP FVS.VCD-V. ED.Q.PCAVL W.QSCACL.A YYYYHHNL.G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84A1     RRYE--EAN- EPVSCLINNP FIP.VCH-V. EEFN.PCAVL W.QSCACFSA YYHYQDGS.S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A3G6RhaT  EPKKYPSLED MKKPPLGFPQ TSVTSVRTFE ARDFLYVFKS FHNGP---TL YDRIQSGLR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BpA3G2GlcAT ---------- YT..-.DENL AKFP-FPEIY PKNR----DI PKG.S---KY IE.FVDCM.R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IpA3G2GT    V-G.QLTEA. .M.A.AS..D P.IK-LHAH. ..--GFTART VMKFGGDI.F F...FTAVS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CmF7G2RhaT  ---------- IVN.S.KY.F FESD-YQDR. SKNIN.FLHL TA..T---LN K..FLKAFEL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cA3Ga2XylT Q-GRELTEA. LMV..I.Y.D FLIR-L..H. ..--AFAARR VMKFGGDTRF C..NFISFS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9B1     IDG.EM.G.E LA.T...Y.S SK.V-L.PH. .KSLSF.WRK HEAIG---SF F.GKVTAM.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1     IGL.DV--SM EETLGFIPGM ENYR-.KDIP EEVVFEDLD. VFPKALYQ-- ---MSLA.PR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2     IGV.EVGERM EETIGVISGM EKIR-.KDTP EGVVFGNLD. VFSKMLHQ-- ---MGLA.PR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3     VGV.EVGERM EETIGFISGM EKIR-.KDTQ EGVVFGNLD. VFSKTLHQ-- ---MGLA.PR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Vv3GlcT     IGVSGIQGRE DELLNFIPGM SK.R-F.DLQ EGIVFGNLN. LFSRMLHR-- ---MGQV.PK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3GalT     VEAQGIAGRE DEILTFIPGF AELR-LGSLP SGVVSGDLE. PFSVMLHK-- ---MGKTIGK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3GlcT     -------SN. ETSLN-IPGF S.TLKISDMP PEVMAENLDL PMPSMLYN-- ---MALN.HK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f3GlcT     G-----TANQ EQNLSFIPGL EMA.-LTDLP PEV..DNSP. PLAITINK-- ---MVEK.PK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Hv3GlcT     VG-DQAASRA DELLVAHAGL GGYR-..DLP DGVVSGD.NY VISLLVHR-- ---QAQR.PK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Zm3GlcT     VG-DQAANRV DEPLISHPGL A.YR-..DLP DGVVSGD.NY VISLLVHR-- ---MGQC.PR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5GlcT     HLFDVEP--- ---IK.PK-L PLI.-TGDLP SFLQPSKALP SALVTL---R EH-.EALETE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f5GlcT     DEIDAG.D.- ---IQ.PR-L PPLE-Q.SLP TFLLPETPER -FRLMM---K EK-LETLDGE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Vh5GlcT     DEIDAG.DA- ---IH.PGGL PVLA-Q.DLP SFLLPSTHER -FRSLM---K EK-LETLEGE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5GlcT     KAMANE.NDP NWSIQ.PG-L PLLE-T.DLP SFLLP.GA.G SLRVALPPFK EL-.DTLDAE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7GlcT     LDNLKSDK.Y FIV.YFPDRV EFTR--PQVP VETYVPAG-- -WKEILEDMV ------EADK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7RhaT     ---------- ---------- ---------- ---------- ----FFNDLE ------TATT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DbB5GlcT    YKAVSSDT.V FSL.F.PHEV KMTR--LQVP ESMRKGEE-T HFTKRTERIR ------E.ER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NtIS5a      FKNVSSDS.T FVV.D.PHEI KLTR--TQVS PFERSGEE-T AMTRMIKTVR ------ESDS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Gt3GlcT     YKNLSSDSDP FVV.DIPDKI ILTK--SQVP TP.ETEENNT HITEMWKNIS ------ESEN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84A2     F.T.TEPEI. ---VQISG-M PLLK-HDEIP SFIHPSSPH. ALREVIID-- ----.IKRLH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84A1     F.TETEPEL. ---VK.PC-V PVLK-NDEIP SFLHPSSRFT GFRQAILG-- ----.FKNLS</w:t>
      </w:r>
      <w:r>
        <w:br w:type="page"/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A3G6RhaT  GCSAILAKTC SQMEGPYIKY VEAQFNK--P VFLIGPVVP- -DPPSGKLE- --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BpA3G2GlcAT S.EI..VRST MEL..K..D. LSKTLG.--K .LPV..L.Q- EASLLQDDH- --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IpA3G2GT    ESDGLAYS.. REI..QFCD. I.T..Q.--. .L.A..AL.- -V.SKSTM.- --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CmF7G2RhaT  S.KFVFI..S REI.SK.LD. FPSLMGN--E IIPV..LIQ- EPTFKVDD-- --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cA3Ga2XylT E.D.MGF... REI....CD. L.S..G.--. .L.S...I.- -E..TSP..- --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9B1     N.D..AIR.. RET..KFCD. ISR.YS.--. .Y.T...L.G SQ.NQPS.D- --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1     -A..VFISSF EEL.PT-LN. NLRSKL.--R FLN.A.LTLL SSTSEK--.- -------MRD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2     -AT.VFINSF EDLDPT-LTN NLRSRF.--R YLN...LGLL SSTLQQ--L- -------VQD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3     -AT.VFINSF EELDPT-FTN DFRSEF.--R YLN...LALL SS.SQTSTL- -------VHD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Vv3GlcT     -AT.VFINSF EELDDS-LTN DLKSKL.--T YLN...FNLI TP..VVP--- ---------N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3GalT     -AT.LPVNSF EELDP.-.VE DLKSKFN--N FLNV..FNLT TP...AN--- -------ITD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3GlcT     -AA.VVLNSF EELDPT-.NK DLKVKLQ--K .LN...L.LQ PTS.KKV.D- -------ACD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f3GlcT     -ST.VVLNSF EEIDPI-.TD DLKTKF.--N FLNV..SILA SP-.QATPD- ---------D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Hv3GlcT     AAT.VALN.F PGLDP.DLIA AL.AELP--N CLPL..YHLL PGAEPTADTN -----EAPAD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Zm3GlcT     SAA.VALN.F PGLDP.DVTA AL.EILP--N CVPF..YHLL L-AEDDADT- -----AAPAD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5GlcT     SNPK..VN.F .AL.HDALTS ..KLKMI--. IGPLVSSS-- EGK------- -TDLFKS--S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f5GlcT     EKAKV.VN.F DAL.PDALTA IDRYELI--G IGPLI.SAFL DGGDPSETSY GGDLFEK-SE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Vh5GlcT     EKPKV.VNSF DAL.PDAL.A IDKYEMI--A IGPLI.SAFL DGKDPSDRSF GGDLFEKGSN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5GlcT     TTPK..VN.F DEL.PEALNA I.GYKFY--G IGPLI.SAFL GGNDPLDASF GGDLFQN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7GlcT     TSYGVIVNSF QEL.PA.A.D FKEARS--GK AWT....SLC NKVGVD.A.R GN---KSDID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7RhaT     ESYGLVINSF YDL.PEFVET .KTR.LNHHR IWTV..LL.F KAG----VDR GG---QSSIP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DbB5GlcT    KSYGVIVNSF YEL.PD.ADF LRKELG--RR AWH....SLC NRSIED.AQR GR---QTSID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NtIS5a      KSYGVVFNSF YEL.TD.VEH YTKVLG--RR AWA...LSMC NRDIED.A.R GK---KSSID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Gt3GlcT     D.YGVIVNSF YEL.PD.VD. CKNVLG--RR AWH...LSLC NNEGEDVA.R GK---KSDID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84A2     KTFS.FID.F NSL.KDI.DH MSTLSLP--G .IRPLGPLYK MAKTVAYDVV KVNISEP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84A1     KSFCV.IDSF DSL.REV.D. MSSLCP---- -VKTVGPLFK VARTVTSDVS G-DICKS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A3G6RhaT  -EKWATWLNK FEG-GTVIYC SFGSETFL-T DDQVKELALG LEQTGLPFFL VLNFPANVDV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BpA3G2GlcAT -IWIMK..D. K.E-SS.VFV C....YI.-S .NEIEDI.Y. ..LSQVS.VW AIRAKT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IpA3G2GT    -Q..SD..G. .KE-.S.... A....CT.-R K.KFQ..LW. ..L..M...A A.KP.FETES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CmF7G2RhaT  -T.IMD..SQ K.P-RS.V.A .....Y.P-S T.EIHDI.I. .LL.EVN.IW AFRLHPDEKM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cA3Ga2XylT -.I..K..GG .RA-.S.... A....CT.-K MN.FQ..L.. .VL..M..LA ..KP.IGAKS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9B1     -PQ..E..A. .NH-.S.VF. A...QPVVNK I..FQ..C.. ..S..F..LV AIKP.SG.ST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1     PHGCFA.MG. RSA-AS.A.I ...TVME-PP PEELVAI.Q. ..SSKV..VW S.KEKNM.H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2     PHGCLA.ME. RSS-.S.A.I ...TVMT-PP PGELAAI.E. ..SSKV..VW S.KEKSL.Q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3     PHGCLA.IE. RST-AS.A.I A..RVAT-PP PVELVAI.Q. ..SSKV..VW S.QEMKMTH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Vv3GlcT     TTGCLQ..KE RKP-TS.V.I ...TV.T-PP PAE.VA.SEA ..ASRV..IW S.RDK.R.H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3GalT     EYGCIA..D. Q.P-.S.A.I G..TAAT-PP PNEP.AM.EA ..ESKT..LW S.KDLFKSF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3GlcT     ERGCII..E. QKE-ES.V.L ...TV.T-LP PNEIVAV.EA ..AKKF..IW S.KDNGIKN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f3GlcT     ETGCLS..AD QTSPKS.V.I ...TVIT-PP ENELAA..DA ..ICRF..LW S.KDY.VKS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Hv3GlcT     PHGCLA..DR RPA-RS.A.V ...TNAT-AR P.ELQ...A. ..AS.A..LW S.R-GVVAA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Zm3GlcT     PHGCLA..GR QPA-RG.A.V ...TVAC-PR P.ELR...A. ..ASAA..LW S.REDSWTL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5GlcT     D.DYTK..DS KLE-RS...I .L.THADDLP EKHMEA.TH. VLA.NR..LW IVREK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f5GlcT     ENNCVE..DT KPK-SS.V.V ....VLR-FP KA.ME.IGK. .LAC.R..LW MIREQK.D.G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Vh5GlcT     DDDCLE..ST NPR-SS.V.V ....FVN-T. KS.ME.I.R. .LDC.R..LW .VRVN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5GlcT     SNDYME...S KPN-SS.V.I ....LMN-PS IS.ME.ISK. .IDI.R..LW .IKENEKGK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7GlcT     QDECLE..DS K-EP.S.L.V CL..ICN-LP LS.LL..G.. ..ESQR..IW .IRGWEKYKE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7RhaT     PA.VSA..DS CPEDNS.V.V G...QIR-L. AE.TAA..AA ..KSSVR.IW AVRDA.KKVN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DbB5GlcT    EDECLK...S K-KPDS...I C...TGH-LI AP.LH.I.TA ..AS.QD.IW AVRGDHGQGN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NtIS5a      KHECLK..DS K-KPSS.V.V C...VAN-F. AS.LH...M. I.AS.QE.IW .VRTELDNED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Gt3GlcT     AHECLN..DS K-NPDS.V.V C...MAN-FN AA.LH...M. ..ES.QE.IW .VRTCVDEED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84A2     TDPCME..DS QPV-SS.V.I ...TVAY-LK QE.ID.I.Y. VLNADVT.LW .IRQQELGFN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84A1     TD.CLE..DS RPK-SS.V.I ...TVAY-LK QE.IE.I.H. VLKS..S.LW .IRP.PHDLK</w:t>
      </w:r>
      <w:r>
        <w:br w:type="page"/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A3G6RhaT  SAE----LNR ALPEGFLERV K--DKGIIHS GWVQQQHILA HSSVGCYVCH AGFSSVIEAL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BpA3G2GlcAT ---------- SALN..ID.. G--...LVID K..P.AN..S ...T.GFIS. C.W..TM.SI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IpA3G2GT    -------VEA .I..ELK.KI Q--GR..V.G E.....LF.Q .P....F.S. C.WA.LS...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CmF7G2RhaT  T------IEE ...Q..A.EI ERNN..M.VQ ...P.AK..R .G.I.GFLS. C.WG..V.GM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cA3Ga2XylT -------VEE ....K.ETG. E--GR.VV.E ......L..E .P....FIT. C.SG.LS...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9B1     -------VEE ......K... Q--GR.VVFG ..I..PLV.N .P....F.S. C..G.MW.S.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1     ---------- -..K...D.T REQ--..VVP -.AP.VEL.K .EAM.VN.T. C.WN..L.SV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2     ---------- -..K...D.T REQ--..VVP -.AP.VEL.K .EAT.VF.T. C.WN..L.SV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3     ---------- -......D.T REQ--.MVVP -.AP.VEL.N .EAM.VF.S. G.WN..L.SV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Vv3GlcT     ---------- -.......KT RGY--.MVVP -.AP.AEV.. .EA..AF.T. C.WN.LW.SV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3GalT     ---------- -F.......T SEY--.K.V. -.AP.VQV.S .G...VFIN. C.WN..L.SI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3GlcT     ---------- -..T.....T GQF--.K.V. -.AP.LE..N ..A..VF.T. C.WN.IL.GI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f3GlcT     ---------- -..D...D.T .GF--.K.VA -.AP..QV.. .RN..VF.T. C.WN.IL.SI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Hv3GlcT     ---------- -A.R.....A P----.LVVP -.AP.VGV.R .AA..AF.T. ..WA..M.GV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Zm3GlcT     ---------- -..P...D.A AGTGS.LVVP -.AP.VAV.R .P...AF.T. ..WA..L.GV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5GlcT     NP.------E KKKNR...LI RGS.R.LVVG -.CS.TAV.. .CA...F.T. C.WN.TL.S.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f5GlcT     EE.------E EELSCIG.LK .---M.K.V. -.CS.LEV.. .PAL..F.T. C.WN.AV.S.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Vh5GlcT     EG.------E V.ISCME.LK R---V.K.V. -.CS.LEV.T .P.L..F.T. C.WN.TL.SI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5GlcT     EE.------N KKLGCIE.LE .---I.K.VP -.CS.LEV.K .P.L..F.S. C.WN.AL.S.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7GlcT     LV.------W FSES..ED.I QD--R.LLIK ..SP.ML..S .P...GFLT. C.WN.TL.GI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7RhaT     .SDNSVEEDV IPAG-.E... .E--..LVIR ..AP.TM..E .RA..S.LT. L.WG..L.GM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DbB5GlcT    .E.------W LP.G-YEH.L QG--..L.IR ..AP.VL..E .EAT.GFLT. C.WN.AL.GI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NtIS5a      ---------W LPEG-.E..T .E--..L.IR ..AP.VL..D .E...AF.T. C.WN.TL.GV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Gt3GlcT     ESK------W FPDG-.EK.. QENN..L.IK ..AP.VL..E .EA..AF.S. C.WN.TL.GI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84A2     KEK------H V...EVK--- ---G..K.VE -.CS.EKV.S .P..A.F.T. C.WN.TM..V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84A1     VET------H V..QELK.SS A-KG..M.VD -.CP.EQV.S .P..A.F.T. C.WN.TM.S.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A3G6RhaT  VNDCQVVMLP QKGDQILNAK LVSGDMEAGV EINRR----- ----DEDGYF GKEDIKEAVE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BpA3G2GlcAT RYGVPIIAM. MQF..PY..R .MET-VG..I .VG.D----- ----G.-.RL KR.E.AAV.R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IpA3G2GT    .....I.L.. .V....I..R IM.VSLKV.. .VEKG----- ----E...V. SR.SVCK..K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CmF7G2RhaT  .FGVPIIGV. MAYE.PS... V.VD-NGM.M VVP.D----- ----KINQRL .G.EVARVIK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cA3Ga2XylT F.K..L.L.. NV....I..R MM.QNLKV.. .VEKG----- ----E...L. TG.SVCR..R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9B1     MS...I.LV. .H.E.....R .MTEE..VA. .VE.------ ----EKK.W. SRQSLEN..K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1     SAGVPMIGR. ILA.NR..GR A.EVVWKV.. MMDNG----- ----VFTKEG ----FEKCLN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2     SGGVPMICR. FF...R..GR A.EVVW.I.M T.ING----- ----VFTKDG ----FEKCLD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3     SAGVPMICR. IF..HAI..R S.EAVW.I.. T.SSG----- ----VFTKDG ----FE.SLD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Vv3GlcT     AGGVPLICR. FF...R..GR M.EDVL.I.. R.EGG----- ----VFTKSG ----LMSCFD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3GalT     AAGVP.ICR. FF..HQ...W M.EKVWKI.. K.EGG----- ----VFTKDG ----TML.LD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3GlcT     SCGVPMICR. FF...K..SR M.ESVWQI.L Q.EGG----- ----SFTKIG ----TIS.LD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f3GlcT     SSCVPLICR. FF...K..SR M.QDSWKI.. RVEGG----- ----VFTKNE ----AV.SLK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Hv3GlcT     SSGVPMACR. FF...TM..R S.ASVWGF.T AFDG------ ----PMTRGA ----VAN..A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Zm3GlcT     SSGVPMACR. FF...RM..R S.AHVWGF.A AFEG------ ----AMTSAG ----VAA...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5GlcT     ESGVP..AF. .FA..CTT.. ..EDTWRI.. KVKVG----- ----E-E.DV DG.E.RRCL.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f5GlcT     SCGVP..AV. .WF..TT... .IEDAWGT.. RVRMN----- ----E-G.GV DGSE.ERC..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Vh5GlcT     SFGVPM.AF. .WF..GT... .MEDVWRT.. RVRAN----- ----E.GSVV DGDE.RRCI.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5GlcT     ACGVP..AF. .WT..MT... Q.EDVWKS.. RVRIN----- ----E-..VV ES.E..RCI.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7GlcT     TAGLPMLTW. LFA..FC.E. ..VQILKV.. SAEVKEVMKW GEEEKIGVLV D..GV.K...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7RhaT     .GGVMLLAW. MQA.HFF.TT .IVDKLR.A. RVGE------ -------NRD SVP.SDKLAR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DbB5GlcT    SAGVPM.TW. TFAE.FH.EQ .LTQILKV.. AVGS---KKW TLKPSIEDVI KA...EK..R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NtIS5a      SGGVPM.TW. VFAE.FF.E. ..TEVLKT.A GVGS---IQW KRSAS.G--V KR.A.AK.IK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Gt3GlcT     CGGVAM.TW. LFAE.FY.E. .MTDILRT.. SVGS---LQW SRVTTSAVVV KR.S.SK..R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84A2     SSGVPT.CF. .W...VTD.V YMIDVWKT.. RLS.G----- ----EAEERL VPREEVAERL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84A1     SSGVP..CC. .W...VTD.V YLIDVFKT.. RLG.G----- ----ATEERV VPREEVAEKL</w:t>
      </w:r>
      <w:r>
        <w:br w:type="page"/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A3G6RhaT  KVMVDVEKEP GKLIRENQKK WKEFLLNKDI QSKYIGNLVN EMTAMAKVST T*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BpA3G2GlcAT ..V.EDS--- .ES...KA.E LG.IMK-.NM EAEVD.IVIE NLVKLCEMNN *-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IpA3G2GT    A..DEKS-.I .REV.G.HD. LRG..M.A.L D...MDSFNQ KLQDLLG*-- --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CmF7G2RhaT  H.VLQE.--- A.Q..RKANE IS.SMK-.IG DAQMS-VV.E KLLQLV.K.E *-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cA3Ga2XylT DA.EEGS-.V A.EV.D.HA. MR.......L E.S..D.FNK KLQDLLG*-- --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9B1     S..EEGS-.I .EKV.K.HD. .RCV.TDSGF SDG..DKFEQ NLIELV.S*- --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1     D.F.HDD--- ..TMKA.A.. L..K.QEDFS MKGSSLENFK ILLDEIVKV* --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2     ..L.QDD--- ..KMKC.A.. L..LAYEAVS SKGRSSENFR GLLDAVVNII *-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3     R.L.QDD--- ..KMKV.A.. LE.LAQEAVS TKGSSFENFG GLLDEVVNFG *-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Vv3GlcT     QILSQEK--- ..KL...LRA LR.TADRAVG PKGSSTENFI TLVDLVSKPK DV*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3GalT     L.LSKDKR-- NTELKQQIGM Y..LA..AVG P.GSSAENFK KLVDIITSCN *-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3GlcT     TFFSEEK--- ..VL...V.G L..RA.EAVK PDGSSSKNFK DLVELV.CHK LT*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f3GlcT     .L.ATEA--- .MK....VSL LR.KATAAVK PEGSSSQNFK KLLEIIGAAE SS*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Hv3GlcT     TLLRGED--- .ERM.AKAQE LQAMVGKAFE PDGGCRKNFD .FVEIVCRV* --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Zm3GlcT     ELLRGE.--- .AGM.ARA.E LQALVAEAFG PGGECRKNFD RFVEIVCRA* --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5GlcT     ...SGG.E-- AEEM...AE. ..AMAVDAAA EGGPSDLNLK GFVDEDE*-- --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f5GlcT     M..DGG..-- S..V...AI. ..TLAREAMG EDGSSLKNL. AFLHQVARA* --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Vh5GlcT     E..DGG..-- SRKL..SAG. ..DLARKAME EDGSSV.NLK VFLDEVVGI* --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5GlcT     L..DGG..-- .EEL.K.A.. ...LAREAVK EGGSSHKNLK AFIDDVAKGF *-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7GlcT     EL.GESDD-- A.ER.RRA.E LG.SAHKAVE EGGSSHSNIT FLLQDIMQLA QSNN*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7RhaT     ILAESARE-- DLPE.VTLM. LR.KAMEAIK EGGSSYKNLD .LV.EMCL*- ---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DbB5GlcT    E...G-.E-- .EER.RRA.. L..MAWRAIE EGGSSYSDLS ALIEEL.GYH .SEKE*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NtIS5a      R...S-.E-- ADGF.NRA.A Y..MARKAIE EGGSSYTGLT TLLEDISTYS STGH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Gt3GlcT     RL.AE-.E-- .VD..NRA.A L..KAKKAVE GGGSSYSDLS ALLVELSSYP HN*------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84A2     REVTKG..-- AIELKK.AL. ...EAEAAVA RGGSSDRNLE KFVEKLGAKP VGKVQNGSHN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84A1     LEATVG..-- AEEL.K.AL. ..AEAEAAVA PGGSSDKNFR .FVEKLGAG- VTKTKDNGY*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A3G6RhaT 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BpA3G2GlcAT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IpA3G2GT   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CmF7G2RhaT 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cA3Ga2XylT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9B1    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1    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2    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78D3    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Vv3GlcT    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3GalT    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3GlcT    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f3GlcT    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Hv3GlcT    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Zm3GlcT    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5GlcT    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f5GlcT    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Vh5GlcT    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Ph5GlcT    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7GlcT    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At7RhaT    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DbB5GlcT   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NtIS5a     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Gt3GlcT     ---------- -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84A2     HVLAGSIKSF *</w:t>
      </w:r>
    </w:p>
    <w:p>
      <w:pPr>
        <w:pStyle w:val="Style18"/>
        <w:spacing w:lineRule="exact" w:line="240"/>
        <w:rPr>
          <w:rFonts w:ascii="ＭＳ ゴシック;MS Gothic" w:hAnsi="ＭＳ ゴシック;MS Gothic" w:eastAsia="ＭＳ ゴシック;MS Gothic" w:cs="ＭＳ ゴシック;MS Gothic"/>
          <w:sz w:val="20"/>
          <w:szCs w:val="20"/>
        </w:rPr>
      </w:pPr>
      <w:r>
        <w:rPr>
          <w:rFonts w:eastAsia="ＭＳ ゴシック;MS Gothic" w:cs="ＭＳ ゴシック;MS Gothic" w:ascii="ＭＳ ゴシック;MS Gothic" w:hAnsi="ＭＳ ゴシック;MS Gothic"/>
          <w:sz w:val="20"/>
          <w:szCs w:val="20"/>
        </w:rPr>
        <w:t>#UGT84A1     ---------- -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書式なし (文字)"/>
    <w:basedOn w:val="Style14"/>
    <w:qFormat/>
    <w:rPr>
      <w:rFonts w:ascii="ＭＳ 明朝;MS Mincho" w:hAnsi="ＭＳ 明朝;MS Mincho" w:eastAsia="ＭＳ 明朝;MS Mincho" w:cs="Courier New"/>
      <w:szCs w:val="21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書式なし"/>
    <w:basedOn w:val="Normal"/>
    <w:qFormat/>
    <w:pPr/>
    <w:rPr>
      <w:rFonts w:ascii="ＭＳ 明朝;MS Mincho" w:hAnsi="ＭＳ 明朝;MS Mincho" w:eastAsia="ＭＳ 明朝;MS Mincho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02:50:00Z</dcterms:created>
  <dc:creator>K. Y.-Sakakibara</dc:creator>
  <dc:description/>
  <cp:keywords/>
  <dc:language>en-US</dc:language>
  <cp:lastModifiedBy>K. Y.-Sakakibara</cp:lastModifiedBy>
  <dcterms:modified xsi:type="dcterms:W3CDTF">2011-08-25T02:40:00Z</dcterms:modified>
  <cp:revision>4</cp:revision>
  <dc:subject/>
  <dc:title/>
</cp:coreProperties>
</file>